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earch strategy</w:t>
      </w:r>
    </w:p>
    <w:p>
      <w:pPr>
        <w:pStyle w:val="5"/>
        <w:jc w:val="both"/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3"/>
        <w:tblW w:w="9332" w:type="dxa"/>
        <w:tblInd w:w="-2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83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</w:t>
            </w:r>
          </w:p>
        </w:tc>
        <w:tc>
          <w:tcPr>
            <w:tcW w:w="83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#1</w:t>
            </w:r>
          </w:p>
        </w:tc>
        <w:tc>
          <w:tcPr>
            <w:tcW w:w="832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Purpura, Thrombocytopenic, Idiopathic"[MES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Term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mmune Thrombocytopeni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urpura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mmune Thrombocytopenia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Autoimmune Thrombocytopenia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Autoimmune Thrombocytopenic Purpura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TP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100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2</w:t>
            </w:r>
          </w:p>
        </w:tc>
        <w:tc>
          <w:tcPr>
            <w:tcW w:w="8327" w:type="dxa"/>
          </w:tcPr>
          <w:p>
            <w:pPr>
              <w:autoSpaceDE w:val="0"/>
              <w:autoSpaceDN w:val="0"/>
              <w:adjustRightInd w:val="0"/>
              <w:ind w:left="180" w:hanging="200" w:hanging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Immunoglobulin, Intravenou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[MES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Term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mmunoglobuli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VIG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IV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0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3</w:t>
            </w:r>
          </w:p>
        </w:tc>
        <w:tc>
          <w:tcPr>
            <w:tcW w:w="832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“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hil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[MES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Term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dolesce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[MES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Term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ee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ddler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[Title/Abstract]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pediatric*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00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4</w:t>
            </w:r>
          </w:p>
        </w:tc>
        <w:tc>
          <w:tcPr>
            <w:tcW w:w="8327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pStyle w:val="5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S assessment results of cohort studies</w:t>
      </w:r>
    </w:p>
    <w:p>
      <w:pPr>
        <w:pStyle w:val="5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88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1"/>
        <w:gridCol w:w="2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udy name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ng C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ponse op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presentativeness of the exposed cohort？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 of the non exposed cohort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monstration that outcome of interest was not present at start of study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 of cohorts on the basis of the design or analysis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as follow-up long enough for outcomes to occur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equacy of follow up of cohorts</w:t>
            </w:r>
          </w:p>
        </w:tc>
        <w:tc>
          <w:tcPr>
            <w:tcW w:w="276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core 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>
      <w:pPr>
        <w:rPr>
          <w:rFonts w:hint="default"/>
          <w:lang w:val="en-US" w:eastAsia="zh-CN"/>
        </w:rPr>
      </w:pPr>
    </w:p>
    <w:tbl>
      <w:tblPr>
        <w:tblStyle w:val="2"/>
        <w:tblW w:w="88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1"/>
        <w:gridCol w:w="2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udy name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 YY et a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ponse op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presentativeness of the exposed cohort？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 of the non exposed cohort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monstration that outcome of interest was not present at start of study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 of cohorts on the basis of the design or analysis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as follow-up long enough for outcomes to occur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equacy of follow up of cohorts</w:t>
            </w:r>
          </w:p>
        </w:tc>
        <w:tc>
          <w:tcPr>
            <w:tcW w:w="276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core 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pPr>
        <w:rPr>
          <w:rFonts w:hint="default"/>
          <w:lang w:val="en-US" w:eastAsia="zh-CN"/>
        </w:rPr>
      </w:pPr>
    </w:p>
    <w:tbl>
      <w:tblPr>
        <w:tblStyle w:val="2"/>
        <w:tblW w:w="88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1"/>
        <w:gridCol w:w="2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udy name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ang H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ponse options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presentativeness of the exposed cohort？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ion of the non exposed cohort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monstration that outcome of interest was not present at start of study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arability of cohorts on the basis of the design or analysis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8868" w:type="dxa"/>
            <w:gridSpan w:val="2"/>
            <w:tcBorders>
              <w:tl2br w:val="nil"/>
              <w:tr2bl w:val="nil"/>
            </w:tcBorders>
            <w:shd w:val="clear" w:color="auto" w:fill="B5C7EA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as follow-up long enough for outcomes to occur</w:t>
            </w:r>
          </w:p>
        </w:tc>
        <w:tc>
          <w:tcPr>
            <w:tcW w:w="276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equacy of follow up of cohorts</w:t>
            </w:r>
          </w:p>
        </w:tc>
        <w:tc>
          <w:tcPr>
            <w:tcW w:w="276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no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61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core </w:t>
            </w:r>
          </w:p>
        </w:tc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2134489C"/>
    <w:rsid w:val="096979D1"/>
    <w:rsid w:val="0CAF495E"/>
    <w:rsid w:val="2134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5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9:30:00Z</dcterms:created>
  <dc:creator></dc:creator>
  <cp:lastModifiedBy></cp:lastModifiedBy>
  <dcterms:modified xsi:type="dcterms:W3CDTF">2023-08-21T10:3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9FD9F3B14B54401A8BFFA663F58754A_11</vt:lpwstr>
  </property>
</Properties>
</file>